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3B011" w14:textId="49E475E0" w:rsidR="00A24C06" w:rsidRDefault="00651354" w:rsidP="00651354">
      <w:pPr>
        <w:rPr>
          <w:b/>
          <w:bCs/>
        </w:rPr>
      </w:pPr>
      <w:r>
        <w:rPr>
          <w:b/>
          <w:bCs/>
        </w:rPr>
        <w:t>S</w:t>
      </w:r>
      <w:r w:rsidR="00F7125F">
        <w:rPr>
          <w:b/>
          <w:bCs/>
        </w:rPr>
        <w:t>6</w:t>
      </w:r>
      <w:r w:rsidR="0080634D">
        <w:rPr>
          <w:b/>
          <w:bCs/>
        </w:rPr>
        <w:t>a</w:t>
      </w:r>
      <w:r>
        <w:rPr>
          <w:b/>
          <w:bCs/>
        </w:rPr>
        <w:t xml:space="preserve"> Table: </w:t>
      </w:r>
      <w:r w:rsidR="005F18DB">
        <w:rPr>
          <w:b/>
          <w:bCs/>
        </w:rPr>
        <w:t xml:space="preserve"> Assessment of </w:t>
      </w:r>
      <w:r w:rsidR="0018715D">
        <w:rPr>
          <w:b/>
          <w:bCs/>
        </w:rPr>
        <w:t xml:space="preserve">small study effects </w:t>
      </w:r>
      <w:r w:rsidR="009561B5">
        <w:rPr>
          <w:b/>
          <w:bCs/>
        </w:rPr>
        <w:t>in estimation of proportion of patients with severe vivax malaria</w:t>
      </w:r>
    </w:p>
    <w:tbl>
      <w:tblPr>
        <w:tblW w:w="15339" w:type="dxa"/>
        <w:tblInd w:w="-113" w:type="dxa"/>
        <w:tblLook w:val="04A0" w:firstRow="1" w:lastRow="0" w:firstColumn="1" w:lastColumn="0" w:noHBand="0" w:noVBand="1"/>
      </w:tblPr>
      <w:tblGrid>
        <w:gridCol w:w="2943"/>
        <w:gridCol w:w="1276"/>
        <w:gridCol w:w="1507"/>
        <w:gridCol w:w="2462"/>
        <w:gridCol w:w="851"/>
        <w:gridCol w:w="2456"/>
        <w:gridCol w:w="1464"/>
        <w:gridCol w:w="2380"/>
      </w:tblGrid>
      <w:tr w:rsidR="0050430A" w:rsidRPr="0018715D" w14:paraId="610FB360" w14:textId="08EE2CF0" w:rsidTr="0050430A">
        <w:trPr>
          <w:trHeight w:val="52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747F" w14:textId="55D9F946" w:rsidR="0050430A" w:rsidRPr="0018715D" w:rsidRDefault="0050430A" w:rsidP="004C1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0DC77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A123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5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0A8BD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Estimates derived from meta-analysis of proportion</w:t>
            </w:r>
          </w:p>
          <w:p w14:paraId="6B561926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3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11C05C" w14:textId="77777777" w:rsidR="0050430A" w:rsidRPr="00E631B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631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ensitivity analysis</w:t>
            </w:r>
          </w:p>
          <w:p w14:paraId="343EA311" w14:textId="77777777" w:rsidR="0050430A" w:rsidRPr="00E631B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50430A" w:rsidRPr="0018715D" w14:paraId="4D8FDBAB" w14:textId="62029FA3" w:rsidTr="0050430A">
        <w:trPr>
          <w:trHeight w:val="503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4B5C" w14:textId="051C28C0" w:rsidR="0050430A" w:rsidRPr="0018715D" w:rsidRDefault="0050430A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Definition of severe malaria</w:t>
            </w:r>
          </w:p>
          <w:p w14:paraId="5994C7F6" w14:textId="77777777" w:rsidR="0050430A" w:rsidRPr="0018715D" w:rsidRDefault="0050430A" w:rsidP="004C1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80368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Number of articles </w:t>
            </w: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  <w:p w14:paraId="03377AD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07BE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n/N</w:t>
            </w:r>
          </w:p>
          <w:p w14:paraId="4542B1E2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FBDF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Fixed effect</w:t>
            </w:r>
          </w:p>
          <w:p w14:paraId="160164DE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  <w:p w14:paraId="4E875DBB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BAE8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 w:bidi="ne-NP"/>
              </w:rPr>
              <w:t>I</w:t>
            </w: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2</w:t>
            </w:r>
          </w:p>
          <w:p w14:paraId="07C6264F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57E0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Random effects</w:t>
            </w:r>
          </w:p>
          <w:p w14:paraId="56100889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  <w:p w14:paraId="402459A5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FE2AF" w14:textId="785E75F2" w:rsidR="0050430A" w:rsidRPr="00E631B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631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Test for funnel plot asymme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DD50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30F9A" w14:textId="0486A548" w:rsidR="0050430A" w:rsidRPr="00E631B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Estimated adjusted for small study effects using t</w:t>
            </w: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rim-and-fil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method</w:t>
            </w:r>
          </w:p>
        </w:tc>
      </w:tr>
      <w:tr w:rsidR="0050430A" w:rsidRPr="0018715D" w14:paraId="3BDCC845" w14:textId="056A4331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08F6" w14:textId="47946AA9" w:rsidR="0050430A" w:rsidRPr="0018715D" w:rsidRDefault="0050430A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WHO defin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970A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3406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9868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9988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E8BF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47C50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A063C6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50430A" w:rsidRPr="0018715D" w14:paraId="596E6BEF" w14:textId="1C208CE1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D396" w14:textId="012BA2CA" w:rsidR="0050430A" w:rsidRPr="0018715D" w:rsidRDefault="0050430A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F723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C4CB" w14:textId="20763BF4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,5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18,808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79BB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55% [0.54%–0.57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00E9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6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956E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37% [2.60%–7.25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67F74" w14:textId="0F6A7ACA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9676F" w14:textId="4F53519C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85% [0.45%–1.58%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D0543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e</w:t>
            </w:r>
          </w:p>
        </w:tc>
      </w:tr>
      <w:tr w:rsidR="0050430A" w:rsidRPr="0018715D" w14:paraId="7E483D5E" w14:textId="7491E30A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9AE5" w14:textId="58904973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tratified by reg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32AF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4835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CA8E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975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5BDF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76833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BFEF0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50430A" w:rsidRPr="0018715D" w14:paraId="7FC5D5A6" w14:textId="2D424EF1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4AAA" w14:textId="74E96CCF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3DFC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F1C5" w14:textId="1C0A02AE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,306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EAE8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.21% [1.76%–2.77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A60A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3.7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ACB8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62% [0.18%–12.94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FCE02" w14:textId="40FC25CD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4325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B3423" w14:textId="24430CAE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4325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50430A" w:rsidRPr="0018715D" w14:paraId="4CECB24B" w14:textId="6B6C1295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3418" w14:textId="36C2DF33" w:rsidR="0050430A" w:rsidRPr="0018715D" w:rsidRDefault="0050430A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610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EB84" w14:textId="1F472DFE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,57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30,13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FED8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08% [1.05%–1.12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80C8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5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4A1B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.29% [4.47%–11.67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F5564" w14:textId="116F3938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11BF3D" w14:textId="4ED8EB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.61% [2.15%–5.99%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D0543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e</w:t>
            </w:r>
          </w:p>
        </w:tc>
      </w:tr>
      <w:tr w:rsidR="0050430A" w:rsidRPr="0018715D" w14:paraId="0517FF09" w14:textId="3FE24A39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C1D6" w14:textId="3B0FE2E2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cea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F95E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880D" w14:textId="338B04B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,946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5322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82% [0.50%–1.34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154C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C532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82% [0.50%–1.34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892BB" w14:textId="76DEF142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4325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635FC" w14:textId="61DA650A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4325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50430A" w:rsidRPr="0018715D" w14:paraId="6FF5AB46" w14:textId="0B91F71E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B718" w14:textId="1E13C55A" w:rsidR="0050430A" w:rsidRPr="0018715D" w:rsidRDefault="0050430A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South Ame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B762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161F" w14:textId="0994A953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5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83,425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9647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8% [0.17%–0.19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F4B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2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D36D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58% [0.12%–2.87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D8E767" w14:textId="12631869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8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C1E2F5" w14:textId="7EAC3D92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50430A" w:rsidRPr="0018715D" w14:paraId="460AC012" w14:textId="1E2CBF87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A2DB" w14:textId="0887FCD5" w:rsidR="0050430A" w:rsidRPr="0018715D" w:rsidRDefault="0050430A" w:rsidP="00A87F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tratified by settin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70DE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CF2A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41EB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AF09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BDDF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D4D099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C4E86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50430A" w:rsidRPr="0018715D" w14:paraId="2C1E8E8D" w14:textId="141D322A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44E3" w14:textId="34AAF09D" w:rsidR="0050430A" w:rsidRPr="0018715D" w:rsidRDefault="0050430A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83D7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C4F8" w14:textId="413D5BFC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,59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5,822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2D4A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.24% [6.98%–7.51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6FD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7.1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2E0D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.11% [4.3%–11.55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FBF15" w14:textId="30C30A8B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1A33AC" w14:textId="30E5E4FD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0.55% [12.93%–31.06%]</w:t>
            </w:r>
          </w:p>
        </w:tc>
      </w:tr>
      <w:tr w:rsidR="0050430A" w:rsidRPr="0018715D" w14:paraId="12CDD0CF" w14:textId="6B3D3316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8B4B" w14:textId="77D59808" w:rsidR="0050430A" w:rsidRPr="0018715D" w:rsidRDefault="0050430A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8E72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68DA" w14:textId="696D4C0A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,83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80,96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714D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4% [0.22%–0.25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656D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5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C0E4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70% [0.19%–2.57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9198E" w14:textId="7E8E8982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DB886" w14:textId="72CE1110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5% [0.09%–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D0543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e</w:t>
            </w:r>
          </w:p>
        </w:tc>
      </w:tr>
      <w:tr w:rsidR="0050430A" w:rsidRPr="0018715D" w14:paraId="238E5959" w14:textId="45FCA4F3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50D7" w14:textId="390E760F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386C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6BDD" w14:textId="420C945B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,026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D4F3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34% [3.54%–5.32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5C0C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3.9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162C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92% [0.26%–12.66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81D71" w14:textId="61693DBF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4325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0E7EE" w14:textId="1D72C49F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4325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50430A" w:rsidRPr="0018715D" w14:paraId="78FA9DFE" w14:textId="22DE4D49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6A20" w14:textId="31273F08" w:rsidR="0050430A" w:rsidRPr="0018715D" w:rsidRDefault="0050430A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0958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45E5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1C42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076A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40FA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8F22E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7A95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50430A" w:rsidRPr="0018715D" w14:paraId="2F886EA8" w14:textId="6938FEF8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1E0C" w14:textId="12F2B704" w:rsidR="0050430A" w:rsidRPr="0018715D" w:rsidRDefault="0050430A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871B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DAFE" w14:textId="710D43BC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,06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18,54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275B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74% [0.72%–0.76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82CE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7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143D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1.53% [8.09%–16.18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2E31A" w14:textId="7A209A39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A540C" w14:textId="66719509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75% [0.97%–3.12%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D0543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e</w:t>
            </w:r>
          </w:p>
        </w:tc>
      </w:tr>
      <w:tr w:rsidR="0050430A" w:rsidRPr="0018715D" w14:paraId="0811CD9B" w14:textId="1D97360A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FEAC" w14:textId="04C5B272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tratified by reg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C595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A857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E8D2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AA9C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1949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A53A9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00E3C4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50430A" w:rsidRPr="0018715D" w14:paraId="73D4AD0C" w14:textId="362EB0A4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5CBF" w14:textId="612E33B1" w:rsidR="0050430A" w:rsidRPr="0018715D" w:rsidRDefault="0050430A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D006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3857" w14:textId="208ED679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0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,306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4A5A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.11% [5.34%–6.98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5C5A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7.9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B3B2" w14:textId="7777777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.69% [3.54%–23.84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8A253" w14:textId="50591AC7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6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B66A2" w14:textId="05652853" w:rsidR="0050430A" w:rsidRPr="0018715D" w:rsidRDefault="0050430A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50430A" w:rsidRPr="0018715D" w14:paraId="14B83B86" w14:textId="59DD33A2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8917" w14:textId="463CA55F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0834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8C5B" w14:textId="3A181835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,22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29,864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5441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28% [1.24%–1.32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093F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6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823C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6.02% [11.46%–21.94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68D91" w14:textId="63ADFF41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2C571" w14:textId="2E6F6EC9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42% [2.65%–7.28%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D0543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e</w:t>
            </w:r>
          </w:p>
        </w:tc>
      </w:tr>
      <w:tr w:rsidR="0050430A" w:rsidRPr="0018715D" w14:paraId="31A0B3D7" w14:textId="692D2FA1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43BD" w14:textId="7F9E199F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cea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B57A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E110" w14:textId="56EA1B50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,946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F12F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14% [4.24%–6.21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9821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EDBA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14% [4.24%–6.21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39F168" w14:textId="71DDD7B0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5D0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91A72" w14:textId="66A87332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5D0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50430A" w:rsidRPr="0018715D" w14:paraId="783515C2" w14:textId="77C82A8D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0C94" w14:textId="02A61008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South Ame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82ED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8D00" w14:textId="5B5E4499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,5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83,425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F6BE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2% [0.30%–0.33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A447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5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F5B0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.24% [0.72%–6.78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ECEEB" w14:textId="67583388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56AB1" w14:textId="263BDF0E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41% [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1.69%]</w:t>
            </w:r>
          </w:p>
        </w:tc>
      </w:tr>
      <w:tr w:rsidR="0050430A" w:rsidRPr="0018715D" w14:paraId="144A5921" w14:textId="31AAF1BA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B5DB" w14:textId="1D7E9F47" w:rsidR="0050430A" w:rsidRPr="0018715D" w:rsidRDefault="0050430A" w:rsidP="00A87F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tratified by settin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4821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1552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C407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2733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7D29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FB438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835DB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50430A" w:rsidRPr="0018715D" w14:paraId="5586795C" w14:textId="0406B867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F932" w14:textId="31AAD3D0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9B1A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072B" w14:textId="59B51AB2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,4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,5742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DB7A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.57% [9.27%–9.80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5DF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7.5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C446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7.74% [13.19%–23.42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7A1F1" w14:textId="0485889F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4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CF07B" w14:textId="11D7014C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50430A" w:rsidRPr="0018715D" w14:paraId="7ED17497" w14:textId="070266D8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A6A6" w14:textId="0AC1F3FC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FB2F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FB7D" w14:textId="61E565F6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,56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80,96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3D6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3% [0.32%–0.34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193E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6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4D12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57% [0.61%–4.00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67ACB" w14:textId="005989AB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01CE0" w14:textId="2699F8CD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47% [0.14%–1.49%]</w:t>
            </w:r>
          </w:p>
        </w:tc>
      </w:tr>
      <w:tr w:rsidR="0050430A" w:rsidRPr="0018715D" w14:paraId="445220B4" w14:textId="0AD07DE4" w:rsidTr="0050430A">
        <w:trPr>
          <w:trHeight w:val="25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C8E1" w14:textId="69BEA939" w:rsidR="0050430A" w:rsidRPr="0018715D" w:rsidRDefault="0050430A" w:rsidP="001871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3BAE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30D2" w14:textId="744E64A4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,839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9B04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51% [3.65%–5.56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D82D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.8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E33B" w14:textId="77777777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06% [1.18%–19.22%]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4053C5" w14:textId="4AA35131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B65B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7A565D" w14:textId="766EB424" w:rsidR="0050430A" w:rsidRPr="0018715D" w:rsidRDefault="0050430A" w:rsidP="001871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B65B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</w:tbl>
    <w:p w14:paraId="15607EDF" w14:textId="77777777" w:rsidR="0018715D" w:rsidRDefault="0018715D" w:rsidP="0018715D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</w:p>
    <w:p w14:paraId="278B387F" w14:textId="77777777" w:rsidR="001149EC" w:rsidRDefault="001149EC" w:rsidP="00D05439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WHO World Health Organization</w:t>
      </w:r>
    </w:p>
    <w:p w14:paraId="27F0720C" w14:textId="040DFC0D" w:rsidR="0018715D" w:rsidRPr="00D05439" w:rsidRDefault="0018715D" w:rsidP="00D05439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n= Number of patients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with severe vivax malaria</w:t>
      </w: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N =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T</w:t>
      </w: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otal number of patients with vivax malari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a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were carried out exclusively among pregnant women are excluded; studies that include few or some pregnant women were not excluded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b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predominantly reported data on outpatients settings were also included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Other includes studies that did not mention the settings and the studies i</w:t>
      </w:r>
      <w:r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n which the number of patients who were hospitalised or treated outpatients could not be reliably extracted</w:t>
      </w:r>
      <w:r w:rsidR="009160B8"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  <w:r w:rsidR="009160B8" w:rsidRPr="009160B8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>d</w:t>
      </w:r>
      <w:r w:rsidR="009160B8"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Only carried when there were </w:t>
      </w:r>
      <w:r w:rsidR="00E27280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≥</w:t>
      </w:r>
      <w:r w:rsidR="00F321DE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10</w:t>
      </w:r>
      <w:r w:rsidR="009160B8"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studies included in the meta-analysis</w:t>
      </w:r>
      <w:r w:rsidR="007F498E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using </w:t>
      </w:r>
      <w:r w:rsidR="004C759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Egger test using </w:t>
      </w:r>
      <w:proofErr w:type="spellStart"/>
      <w:r w:rsidR="004C7598" w:rsidRPr="004C7598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bias</w:t>
      </w:r>
      <w:proofErr w:type="spellEnd"/>
      <w:r w:rsidR="004C759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function in R </w:t>
      </w:r>
      <w:r w:rsidR="004C7598" w:rsidRPr="004C7598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</w:t>
      </w:r>
      <w:r w:rsidR="004C759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library</w:t>
      </w:r>
      <w:r w:rsid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  <w:r w:rsidR="00D05439" w:rsidRPr="00D05439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>e</w:t>
      </w:r>
      <w:r w:rsidR="00D05439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 </w:t>
      </w:r>
      <w:r w:rsidR="00B51DE4" w:rsidRPr="00B51DE4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The</w:t>
      </w:r>
      <w:r w:rsidR="00B51DE4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 </w:t>
      </w:r>
      <w:r w:rsidR="00B51DE4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corresponding e</w:t>
      </w:r>
      <w:r w:rsid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imates derived using </w:t>
      </w:r>
      <w:proofErr w:type="spellStart"/>
      <w:r w:rsid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copas</w:t>
      </w:r>
      <w:proofErr w:type="spellEnd"/>
      <w:r w:rsid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selection model using </w:t>
      </w:r>
      <w:proofErr w:type="spellStart"/>
      <w:r w:rsidR="00D05439" w:rsidRPr="00D05439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copas</w:t>
      </w:r>
      <w:proofErr w:type="spellEnd"/>
      <w:r w:rsid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function in R </w:t>
      </w:r>
      <w:proofErr w:type="spellStart"/>
      <w:r w:rsidR="00D05439" w:rsidRPr="00D05439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sens</w:t>
      </w:r>
      <w:proofErr w:type="spellEnd"/>
      <w:r w:rsidR="00D05439" w:rsidRP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library led to warning</w:t>
      </w:r>
      <w:r w:rsidR="0032214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s</w:t>
      </w:r>
      <w:r w:rsidR="00D05439" w:rsidRP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</w:t>
      </w:r>
      <w:r w:rsidR="0032214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regarding </w:t>
      </w:r>
      <w:r w:rsid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Hessian matrix and hence estimates derived from </w:t>
      </w:r>
      <w:r w:rsidR="004E2312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only </w:t>
      </w:r>
      <w:r w:rsid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trim-and-fill method is presented</w:t>
      </w:r>
    </w:p>
    <w:p w14:paraId="1DBD842A" w14:textId="77777777" w:rsidR="0018715D" w:rsidRDefault="0018715D" w:rsidP="00651354">
      <w:pPr>
        <w:rPr>
          <w:b/>
          <w:bCs/>
        </w:rPr>
      </w:pPr>
    </w:p>
    <w:p w14:paraId="0A8412E2" w14:textId="77777777" w:rsidR="0018715D" w:rsidRDefault="0018715D" w:rsidP="00651354">
      <w:pPr>
        <w:rPr>
          <w:b/>
          <w:bCs/>
        </w:rPr>
      </w:pPr>
    </w:p>
    <w:p w14:paraId="07D5107E" w14:textId="77777777" w:rsidR="0018715D" w:rsidRDefault="0018715D" w:rsidP="00651354">
      <w:pPr>
        <w:rPr>
          <w:b/>
          <w:bCs/>
        </w:rPr>
      </w:pPr>
    </w:p>
    <w:p w14:paraId="10F8F21F" w14:textId="5797D708" w:rsidR="00815AA7" w:rsidRDefault="00815AA7" w:rsidP="00545F2D">
      <w:pPr>
        <w:rPr>
          <w:b/>
          <w:bCs/>
        </w:rPr>
      </w:pPr>
      <w:r>
        <w:rPr>
          <w:b/>
          <w:bCs/>
        </w:rPr>
        <w:t>S</w:t>
      </w:r>
      <w:r w:rsidR="00F7125F">
        <w:rPr>
          <w:b/>
          <w:bCs/>
        </w:rPr>
        <w:t>6</w:t>
      </w:r>
      <w:r w:rsidR="0080634D">
        <w:rPr>
          <w:b/>
          <w:bCs/>
        </w:rPr>
        <w:t>b</w:t>
      </w:r>
      <w:r>
        <w:rPr>
          <w:b/>
          <w:bCs/>
        </w:rPr>
        <w:t xml:space="preserve"> </w:t>
      </w:r>
      <w:r w:rsidRPr="00910C43">
        <w:rPr>
          <w:b/>
          <w:bCs/>
        </w:rPr>
        <w:t xml:space="preserve">Table: </w:t>
      </w:r>
      <w:r w:rsidR="00B4351F">
        <w:rPr>
          <w:b/>
          <w:bCs/>
        </w:rPr>
        <w:t xml:space="preserve">Assessment of </w:t>
      </w:r>
      <w:r w:rsidR="00D25B86">
        <w:rPr>
          <w:b/>
          <w:bCs/>
        </w:rPr>
        <w:t xml:space="preserve">small study effects </w:t>
      </w:r>
      <w:r w:rsidR="00B4351F">
        <w:rPr>
          <w:b/>
          <w:bCs/>
        </w:rPr>
        <w:t xml:space="preserve">in estimation of </w:t>
      </w:r>
      <w:r>
        <w:rPr>
          <w:b/>
          <w:bCs/>
        </w:rPr>
        <w:t xml:space="preserve">mortality </w:t>
      </w:r>
      <w:r w:rsidRPr="00910C43">
        <w:rPr>
          <w:b/>
          <w:bCs/>
        </w:rPr>
        <w:t>in studies eligible for inclusion in the meta-analysis</w:t>
      </w:r>
    </w:p>
    <w:tbl>
      <w:tblPr>
        <w:tblW w:w="15276" w:type="dxa"/>
        <w:tblLook w:val="04A0" w:firstRow="1" w:lastRow="0" w:firstColumn="1" w:lastColumn="0" w:noHBand="0" w:noVBand="1"/>
      </w:tblPr>
      <w:tblGrid>
        <w:gridCol w:w="2417"/>
        <w:gridCol w:w="1701"/>
        <w:gridCol w:w="1314"/>
        <w:gridCol w:w="2361"/>
        <w:gridCol w:w="789"/>
        <w:gridCol w:w="2362"/>
        <w:gridCol w:w="2308"/>
        <w:gridCol w:w="2024"/>
      </w:tblGrid>
      <w:tr w:rsidR="00FD7B09" w:rsidRPr="00FD7B09" w14:paraId="14FFDD54" w14:textId="5BE5DBEC" w:rsidTr="00FD7B09">
        <w:trPr>
          <w:trHeight w:val="76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3BF5" w14:textId="77777777" w:rsidR="00FD7B09" w:rsidRPr="00FD7B09" w:rsidRDefault="00FD7B09" w:rsidP="00FD7B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626BC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8BB7C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5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D5EEF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Estimates derived from meta-analysis of proportion</w:t>
            </w:r>
          </w:p>
        </w:tc>
        <w:tc>
          <w:tcPr>
            <w:tcW w:w="4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2DD21" w14:textId="348CA714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ensitivity analysis</w:t>
            </w:r>
          </w:p>
        </w:tc>
      </w:tr>
      <w:tr w:rsidR="00FD7B09" w:rsidRPr="00FD7B09" w14:paraId="0680D0D4" w14:textId="665A0025" w:rsidTr="00FD7B09">
        <w:trPr>
          <w:trHeight w:val="456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A593" w14:textId="77777777" w:rsidR="00FD7B09" w:rsidRPr="00FD7B09" w:rsidRDefault="00FD7B09" w:rsidP="00FD7B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96E9" w14:textId="77777777" w:rsid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Number of </w:t>
            </w:r>
          </w:p>
          <w:p w14:paraId="7D0ECBDE" w14:textId="3AF91C58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articles </w:t>
            </w: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1130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n/N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03CEB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Fixed effect</w:t>
            </w:r>
          </w:p>
          <w:p w14:paraId="747E0572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CCD8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 w:bidi="ne-NP"/>
              </w:rPr>
              <w:t>I</w:t>
            </w: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639A3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Random effects</w:t>
            </w:r>
          </w:p>
          <w:p w14:paraId="380DDA69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8251D" w14:textId="663D4ACF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Test for funnel plot asymmetr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47E62" w14:textId="4D4CB793" w:rsidR="00FD7B09" w:rsidRPr="00FD7B09" w:rsidRDefault="007556D8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Estimated adjusted for small study effects using t</w:t>
            </w: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rim-and-fil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method</w:t>
            </w:r>
          </w:p>
        </w:tc>
      </w:tr>
      <w:tr w:rsidR="00FD7B09" w:rsidRPr="00FD7B09" w14:paraId="1A0F6E27" w14:textId="7E314180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10F6" w14:textId="77777777" w:rsidR="00FD7B09" w:rsidRPr="00FD7B09" w:rsidRDefault="00FD7B09" w:rsidP="004C1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6CD4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FB73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34/814,50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3D1F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4% [0.04%–0.05%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C001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.2%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B603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7% [0.15%–0.5%]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56804C" w14:textId="61DB4863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7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ACBC7" w14:textId="19C5BE84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6% [0.03%–0.12</w:t>
            </w:r>
            <w:proofErr w:type="gramStart"/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f</w:t>
            </w:r>
            <w:proofErr w:type="gramEnd"/>
          </w:p>
        </w:tc>
      </w:tr>
      <w:tr w:rsidR="00FD7B09" w:rsidRPr="00FD7B09" w14:paraId="6FD5709F" w14:textId="2D5869EF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9892" w14:textId="77777777" w:rsidR="00FD7B09" w:rsidRPr="00FD7B09" w:rsidRDefault="00FD7B09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tratified by reg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010B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BAF8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89DE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F852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2022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6AE1D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4CB18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FD7B09" w:rsidRPr="00FD7B09" w14:paraId="157032B1" w14:textId="6B502651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6D69" w14:textId="77777777" w:rsidR="00FD7B09" w:rsidRPr="00FD7B09" w:rsidRDefault="00FD7B09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fr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337A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C375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/2,26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4E2D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0% [0.00%–0.17</w:t>
            </w:r>
            <w:proofErr w:type="gramStart"/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d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D2B0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8892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0% [0.00%–0.17</w:t>
            </w:r>
            <w:proofErr w:type="gramStart"/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d</w:t>
            </w:r>
            <w:proofErr w:type="gramEnd"/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271E3" w14:textId="147169B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AE004" w14:textId="5DF14D93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FD7B09" w:rsidRPr="00FD7B09" w14:paraId="0E51FFA4" w14:textId="73D0FD8D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6820" w14:textId="77777777" w:rsidR="00FD7B09" w:rsidRPr="00FD7B09" w:rsidRDefault="00FD7B09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5377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CCC7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71/329,25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D240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8% [0.07%–0.09%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A091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3.8%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A0CF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50% [0.29%–0.84%]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FCCC86" w14:textId="0D39E4CF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70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BED0E" w14:textId="010B9BF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FD7B09" w:rsidRPr="00FD7B09" w14:paraId="527C6E21" w14:textId="7FE1FC09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F344" w14:textId="77777777" w:rsidR="00FD7B09" w:rsidRPr="00FD7B09" w:rsidRDefault="00FD7B09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cea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7CDB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887D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26AF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EA67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61AA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41A6E" w14:textId="356B0023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EF030" w14:textId="64F11B66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FD7B09" w:rsidRPr="00FD7B09" w14:paraId="7C1C8853" w14:textId="55A13249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CABF" w14:textId="77777777" w:rsidR="00FD7B09" w:rsidRPr="00FD7B09" w:rsidRDefault="00FD7B09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South Amer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C44C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7951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3/482,98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ECDE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% [0.01%–0.02%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F5B0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5.8%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3023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3% [0.00%–0.24%]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821E1" w14:textId="526A9E84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2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12F3FC" w14:textId="5F501068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FD7B09" w:rsidRPr="00FD7B09" w14:paraId="4946266E" w14:textId="0626DFBF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E1A5" w14:textId="77777777" w:rsidR="00FD7B09" w:rsidRPr="00FD7B09" w:rsidRDefault="00FD7B09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tratified by settin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5CC5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C5B6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B047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99D7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A54C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BD8B0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243A8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FD7B09" w:rsidRPr="00FD7B09" w14:paraId="4D468345" w14:textId="00CA5063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314A" w14:textId="77777777" w:rsidR="00FD7B09" w:rsidRPr="00FD7B09" w:rsidRDefault="00FD7B09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A9DD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7626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34/36,08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7B2D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5% [0.57%–0.74%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525A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0.6%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1AD8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56% [0.35%–0.92%]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4BB0E" w14:textId="1D92598C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2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7A9CF6" w14:textId="04EE17DE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.19% [1.5%–3.18%]</w:t>
            </w:r>
          </w:p>
        </w:tc>
      </w:tr>
      <w:tr w:rsidR="00FD7B09" w:rsidRPr="00FD7B09" w14:paraId="0AE3A56B" w14:textId="36E46FA5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CDC0" w14:textId="77777777" w:rsidR="00FD7B09" w:rsidRPr="00FD7B09" w:rsidRDefault="00FD7B09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All (including outpatients)</w:t>
            </w: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16DD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0D80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2/778,04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D2F4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% [0.01%–0.01%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79E3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5.2%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C97E" w14:textId="77777777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% [0.00%–0.07%]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BCBCAC" w14:textId="3D164E2E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5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BF012" w14:textId="1BC20CD6" w:rsidR="00FD7B09" w:rsidRPr="00FD7B09" w:rsidRDefault="00FD7B09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FD7B09" w:rsidRPr="00FD7B09" w14:paraId="7CE7F44A" w14:textId="1D55C84B" w:rsidTr="00FD7B09">
        <w:trPr>
          <w:trHeight w:val="228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A7A7" w14:textId="77777777" w:rsidR="00FD7B09" w:rsidRPr="00FD7B09" w:rsidRDefault="00FD7B09" w:rsidP="00FD7B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8AD4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ED0F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8/37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5700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77% [3.03%–7.45%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9342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5.6%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3945" w14:textId="77777777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.50% [0.59%–9.98%]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AC4B89" w14:textId="0422B081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1B27E" w14:textId="41D9EAED" w:rsidR="00FD7B09" w:rsidRPr="00FD7B09" w:rsidRDefault="00FD7B09" w:rsidP="00FD7B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</w:tbl>
    <w:p w14:paraId="224E36FA" w14:textId="77777777" w:rsidR="00FD7B09" w:rsidRDefault="00FD7B09" w:rsidP="00FD7B09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</w:p>
    <w:p w14:paraId="7A4AD345" w14:textId="72195384" w:rsidR="00FD7B09" w:rsidRPr="00BE5763" w:rsidRDefault="00FD7B09" w:rsidP="00FD7B09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n= Number of patients who died; N = total number of patients with vivax malari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a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were carried out exclusively among pregnant women are excluded; studies that include few or some pregnant women were not excluded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b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predominantly reported data on outpatients settings were also included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Other includes studies that did not mention the settings and the studies in which the number of patients who were hospitalised or treated outpatients could not be reliably extracted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d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95% confidence interval were obtained using Wilson’s method ignoring the site effects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>e</w:t>
      </w:r>
      <w:r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Only carried when there were </w:t>
      </w:r>
      <w:r w:rsidR="00E27280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≥10</w:t>
      </w:r>
      <w:r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studies included in the meta-analysis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using Egger test using </w:t>
      </w:r>
      <w:proofErr w:type="spellStart"/>
      <w:r w:rsidRPr="004C7598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bias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function in R </w:t>
      </w:r>
      <w:r w:rsidRPr="004C7598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library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f </w:t>
      </w:r>
      <w:r w:rsidRPr="00B51DE4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The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corresponding estimates derived using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copas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selection model using </w:t>
      </w:r>
      <w:proofErr w:type="spellStart"/>
      <w:r w:rsidRPr="00D05439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copas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function in R </w:t>
      </w:r>
      <w:proofErr w:type="spellStart"/>
      <w:r w:rsidRPr="00D05439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sens</w:t>
      </w:r>
      <w:proofErr w:type="spellEnd"/>
      <w:r w:rsidRP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library led to warning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s</w:t>
      </w:r>
      <w:r w:rsidRP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regarding Hessian matrix and hence estimates derived from only trim-and-fill method is presented</w:t>
      </w:r>
    </w:p>
    <w:p w14:paraId="69BF1025" w14:textId="77777777" w:rsidR="00FD7B09" w:rsidRDefault="00FD7B09" w:rsidP="00FD7B09">
      <w:pP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br w:type="page"/>
      </w:r>
    </w:p>
    <w:p w14:paraId="23F3799F" w14:textId="50883ED5" w:rsidR="00F6104F" w:rsidRDefault="00F6104F" w:rsidP="00F6104F">
      <w:pPr>
        <w:rPr>
          <w:b/>
          <w:bCs/>
        </w:rPr>
      </w:pPr>
      <w:r>
        <w:rPr>
          <w:b/>
          <w:bCs/>
        </w:rPr>
        <w:lastRenderedPageBreak/>
        <w:t>S</w:t>
      </w:r>
      <w:r w:rsidR="00F7125F">
        <w:rPr>
          <w:b/>
          <w:bCs/>
        </w:rPr>
        <w:t>6</w:t>
      </w:r>
      <w:r w:rsidR="0080634D">
        <w:rPr>
          <w:b/>
          <w:bCs/>
        </w:rPr>
        <w:t>c</w:t>
      </w:r>
      <w:r>
        <w:rPr>
          <w:b/>
          <w:bCs/>
        </w:rPr>
        <w:t xml:space="preserve"> Table</w:t>
      </w:r>
      <w:r w:rsidRPr="00910C43">
        <w:rPr>
          <w:b/>
          <w:bCs/>
        </w:rPr>
        <w:t>:</w:t>
      </w:r>
      <w:r w:rsidRPr="00F6104F">
        <w:rPr>
          <w:b/>
          <w:bCs/>
        </w:rPr>
        <w:t xml:space="preserve"> </w:t>
      </w:r>
      <w:r>
        <w:rPr>
          <w:b/>
          <w:bCs/>
        </w:rPr>
        <w:t xml:space="preserve">Assessment of </w:t>
      </w:r>
      <w:r w:rsidR="00943836">
        <w:rPr>
          <w:b/>
          <w:bCs/>
        </w:rPr>
        <w:t xml:space="preserve">small study effects </w:t>
      </w:r>
      <w:r>
        <w:rPr>
          <w:b/>
          <w:bCs/>
        </w:rPr>
        <w:t xml:space="preserve">in estimation of proportion of patients with cerebral malaria, renal complications and respiratory complications </w:t>
      </w:r>
      <w:r w:rsidRPr="00910C43">
        <w:rPr>
          <w:b/>
          <w:bCs/>
        </w:rPr>
        <w:t>in studies eligible for inclusion in the meta-analysis</w:t>
      </w:r>
    </w:p>
    <w:tbl>
      <w:tblPr>
        <w:tblW w:w="15179" w:type="dxa"/>
        <w:tblLook w:val="04A0" w:firstRow="1" w:lastRow="0" w:firstColumn="1" w:lastColumn="0" w:noHBand="0" w:noVBand="1"/>
      </w:tblPr>
      <w:tblGrid>
        <w:gridCol w:w="2571"/>
        <w:gridCol w:w="1278"/>
        <w:gridCol w:w="1356"/>
        <w:gridCol w:w="2456"/>
        <w:gridCol w:w="814"/>
        <w:gridCol w:w="2456"/>
        <w:gridCol w:w="1976"/>
        <w:gridCol w:w="2272"/>
      </w:tblGrid>
      <w:tr w:rsidR="00930670" w:rsidRPr="00FC6DF8" w14:paraId="0B5C4826" w14:textId="585D486A" w:rsidTr="004021D0">
        <w:trPr>
          <w:trHeight w:val="332"/>
        </w:trPr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937A7" w14:textId="77777777" w:rsidR="00930670" w:rsidRPr="00FC6DF8" w:rsidRDefault="00930670" w:rsidP="004C1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8D0CB" w14:textId="77777777" w:rsidR="00930670" w:rsidRPr="00FC6DF8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ECE65" w14:textId="77777777" w:rsidR="00930670" w:rsidRPr="00FC6DF8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5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0B994" w14:textId="5652541E" w:rsidR="00930670" w:rsidRPr="00FC6DF8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Estimates derived from meta-analysis of proportion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FDDE8" w14:textId="59DB6B1A" w:rsidR="00930670" w:rsidRPr="00FC6DF8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ensitivity analysis</w:t>
            </w:r>
          </w:p>
        </w:tc>
      </w:tr>
      <w:tr w:rsidR="00930670" w:rsidRPr="00FC6DF8" w14:paraId="0EBC856A" w14:textId="2EE0C721" w:rsidTr="0052158A">
        <w:trPr>
          <w:trHeight w:val="437"/>
        </w:trPr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410" w14:textId="77777777" w:rsidR="00930670" w:rsidRPr="00ED218D" w:rsidRDefault="00930670" w:rsidP="00930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2921E" w14:textId="77777777" w:rsidR="006E6351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Number of </w:t>
            </w:r>
          </w:p>
          <w:p w14:paraId="6EFF44BC" w14:textId="722C7E29" w:rsidR="00930670" w:rsidRPr="00FC6DF8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articles </w:t>
            </w: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  <w:p w14:paraId="51FCC1ED" w14:textId="77777777" w:rsidR="00930670" w:rsidRPr="00ED218D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9502" w14:textId="77777777" w:rsidR="00930670" w:rsidRPr="00FC6DF8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n/N</w:t>
            </w:r>
          </w:p>
          <w:p w14:paraId="26696DDB" w14:textId="77777777" w:rsidR="00930670" w:rsidRPr="00ED218D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83543" w14:textId="77777777" w:rsidR="00930670" w:rsidRPr="00FC6DF8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Fixed effect</w:t>
            </w:r>
          </w:p>
          <w:p w14:paraId="111028DB" w14:textId="77777777" w:rsidR="00930670" w:rsidRPr="00FC6DF8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  <w:p w14:paraId="33FC010C" w14:textId="77777777" w:rsidR="00930670" w:rsidRPr="00ED218D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F8A2" w14:textId="77777777" w:rsidR="00930670" w:rsidRPr="00FC6DF8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 w:bidi="ne-NP"/>
              </w:rPr>
              <w:t>I</w:t>
            </w: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2</w:t>
            </w:r>
          </w:p>
          <w:p w14:paraId="370F3F6F" w14:textId="77777777" w:rsidR="00930670" w:rsidRPr="00ED218D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16455" w14:textId="77777777" w:rsidR="00930670" w:rsidRPr="00FC6DF8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Random effects</w:t>
            </w:r>
          </w:p>
          <w:p w14:paraId="5372F701" w14:textId="77777777" w:rsidR="00930670" w:rsidRPr="00FC6DF8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[95% confidence interval]</w:t>
            </w:r>
          </w:p>
          <w:p w14:paraId="7C7AD14E" w14:textId="77777777" w:rsidR="00930670" w:rsidRPr="00ED218D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0CF13" w14:textId="77777777" w:rsidR="006E6351" w:rsidRDefault="00930670" w:rsidP="009306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Test for funnel plot </w:t>
            </w:r>
          </w:p>
          <w:p w14:paraId="141A58E6" w14:textId="5A86638C" w:rsidR="00930670" w:rsidRPr="00FC6DF8" w:rsidRDefault="00930670" w:rsidP="005215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asymmetry </w:t>
            </w:r>
            <w:r w:rsidR="005215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 w:bidi="ne-NP"/>
              </w:rPr>
              <w:t>d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3F929" w14:textId="3D52C2FC" w:rsidR="00930670" w:rsidRPr="00FC6DF8" w:rsidRDefault="007556D8" w:rsidP="007556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Estimated adjusted for small study effects using t</w:t>
            </w:r>
            <w:r w:rsidR="00930670" w:rsidRPr="00FD7B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rim-and-fil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method</w:t>
            </w:r>
          </w:p>
        </w:tc>
      </w:tr>
      <w:tr w:rsidR="00930670" w:rsidRPr="00FC6DF8" w14:paraId="3463EEA4" w14:textId="4ABA47E6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F285" w14:textId="77777777" w:rsidR="00930670" w:rsidRPr="00ED218D" w:rsidRDefault="00930670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Cerebral malari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2CF4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A7E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0DDC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D54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D1BE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5606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530A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6E55B971" w14:textId="30074BD5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EA3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WHO definiti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E5C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BF0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A70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159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83E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D2F55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4FED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06F50027" w14:textId="2BE0B354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138B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A02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C34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36/8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71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DBA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8% [0.07%–0.08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737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F90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8% [0.14%–0.56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0625C3" w14:textId="595EA019" w:rsidR="00930670" w:rsidRPr="00ED218D" w:rsidRDefault="006E6351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6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C6CB6" w14:textId="1E30D6AC" w:rsidR="00930670" w:rsidRPr="00ED218D" w:rsidRDefault="006E6351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5C6C377C" w14:textId="1CF38219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9F64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788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009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66/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0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78E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24% [1.13%–1.36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419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9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E12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2% [0.33%–1.18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35EFC" w14:textId="19E230C4" w:rsidR="00930670" w:rsidRPr="00ED218D" w:rsidRDefault="006E6351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2B5D9" w14:textId="237EA3F6" w:rsidR="00930670" w:rsidRPr="00ED218D" w:rsidRDefault="006E6351" w:rsidP="005215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6E6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18% [3.22%–8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proofErr w:type="gramStart"/>
            <w:r w:rsidRPr="006E6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  <w:r w:rsidR="0052158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e</w:t>
            </w:r>
            <w:proofErr w:type="gramEnd"/>
          </w:p>
        </w:tc>
      </w:tr>
      <w:tr w:rsidR="00930670" w:rsidRPr="00FC6DF8" w14:paraId="73B75E8C" w14:textId="62972B95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9713B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9AE7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6D06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56/78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58E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2% [0.02%–0.02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882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4CF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2% [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13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F55576" w14:textId="157598B6" w:rsidR="00930670" w:rsidRPr="00ED218D" w:rsidRDefault="006E6351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57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FE698" w14:textId="369ED49D" w:rsidR="00930670" w:rsidRPr="00ED218D" w:rsidRDefault="006E6351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6E58FF46" w14:textId="4BEE2B89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1C7D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DC8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D6D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/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185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6% [0.39%–1.12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0BA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0E4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3.68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FBB27" w14:textId="5B7038DC" w:rsidR="00930670" w:rsidRPr="00ED218D" w:rsidRDefault="006E6351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90A34" w14:textId="7B423958" w:rsidR="00930670" w:rsidRPr="00ED218D" w:rsidRDefault="006E6351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526759C3" w14:textId="74D921C9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FF9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11B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1C0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192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BFA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8FF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6BA8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F2255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5EDA2595" w14:textId="0C9038AE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75EA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775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01B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2/8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71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B88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2% [0.11%–0.12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CDD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615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83% [0.51%–1.35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E8425" w14:textId="14D957DD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5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B212A" w14:textId="710C6D0F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198C7095" w14:textId="5893F357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B811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567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070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31/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0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EA3F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68% [1.55%–1.81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1DA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1E7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43% [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2.25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FE98F" w14:textId="2F8F5C98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B3B74" w14:textId="50F7AF30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00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88% [3.87%–8.82%]</w:t>
            </w:r>
          </w:p>
        </w:tc>
      </w:tr>
      <w:tr w:rsidR="00930670" w:rsidRPr="00ED218D" w14:paraId="77F3509B" w14:textId="6154ABBA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7C431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714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A23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10/78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8BC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4% [0.04%–0.04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C71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15A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0.03%–0.32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9BC2E" w14:textId="29E003C5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1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4CEF91" w14:textId="11FD5A29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4A85F597" w14:textId="0A8F3DDC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4484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5FA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8D5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1/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61D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0.65%–1.52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DB5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132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87% [0.13%–5.69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D0B1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4CC8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501BEFDE" w14:textId="4E674C4E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6D9C" w14:textId="77777777" w:rsidR="00930670" w:rsidRPr="00ED218D" w:rsidRDefault="00930670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Rena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C5A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522F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D00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9F8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784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2367C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E7307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FC6DF8" w14:paraId="13144045" w14:textId="1F3A2C4E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FAB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WHO defini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A2D" w14:textId="77777777" w:rsidR="00930670" w:rsidRPr="00ED218D" w:rsidRDefault="00930670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5192" w14:textId="77777777" w:rsidR="00930670" w:rsidRPr="00ED218D" w:rsidRDefault="00930670" w:rsidP="004C1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ne-NP"/>
              </w:rPr>
            </w:pP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E23F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3B2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4775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8226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26A4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6CBF9D52" w14:textId="5E74EE21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58DB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78F7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B42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47/8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51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1F0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5% [0.05%–0.06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C6A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9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F6D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8% [0.08%–0.39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2E421" w14:textId="1E3D14AB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03FE1" w14:textId="57FD9F39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00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.77% [2.12%–6.6</w:t>
            </w:r>
            <w:r w:rsidR="000204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D00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</w:p>
        </w:tc>
      </w:tr>
      <w:tr w:rsidR="00930670" w:rsidRPr="00ED218D" w14:paraId="768B8664" w14:textId="23FF770D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3420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614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B13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05/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8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A0E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09% [0.99%–1.2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F63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7C1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51% [0.26%–0.98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7E7A7" w14:textId="284EB6FE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6FF2C" w14:textId="3E4E77E8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00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4</w:t>
            </w:r>
            <w:r w:rsidR="000204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D00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2.75%–6.96%]</w:t>
            </w:r>
            <w:r w:rsidR="0052158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e</w:t>
            </w:r>
          </w:p>
        </w:tc>
      </w:tr>
      <w:tr w:rsidR="00930670" w:rsidRPr="00FC6DF8" w14:paraId="130404B5" w14:textId="47F7FF78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FB1F2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A886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08C9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9/78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A81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01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29A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436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% [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624D7" w14:textId="6ECF0410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10792F" w14:textId="77B01C66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00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04% [0.11%–9.16%]</w:t>
            </w:r>
            <w:r w:rsidR="0052158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e</w:t>
            </w:r>
          </w:p>
        </w:tc>
      </w:tr>
      <w:tr w:rsidR="00930670" w:rsidRPr="00ED218D" w14:paraId="56A76488" w14:textId="6305CAB3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6222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65A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87F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/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308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4% [0.05%–0.44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385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0E0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4% [0.05%–0.44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1625F" w14:textId="4908A77E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3E31EE" w14:textId="6C0E6B8E" w:rsidR="00930670" w:rsidRPr="00ED218D" w:rsidRDefault="00D00067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79B55A39" w14:textId="1D0E6FCC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998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03D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337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0B7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459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0BB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681D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3B42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27AEE396" w14:textId="33835493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2861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EBD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EEA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10/8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48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067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% [0.09%–0.11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950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AFB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49% [0.25%–0.97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A9C40" w14:textId="425EA6A7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505069" w14:textId="6A6CC943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947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.04% [3.81%–12.65%]</w:t>
            </w:r>
          </w:p>
        </w:tc>
      </w:tr>
      <w:tr w:rsidR="00930670" w:rsidRPr="00ED218D" w14:paraId="708D3BFC" w14:textId="3429B126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BEBD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634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762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59/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7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B9EF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.04% [1.9%–2.19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000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16A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29% [0.73%–2.26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AA08A" w14:textId="442C2A76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DD2F3" w14:textId="769646A3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947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.52% [5.12%–13.83%]</w:t>
            </w:r>
            <w:r w:rsidR="0052158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e</w:t>
            </w:r>
          </w:p>
        </w:tc>
      </w:tr>
      <w:tr w:rsidR="00930670" w:rsidRPr="00ED218D" w14:paraId="47748822" w14:textId="7C128D70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32B67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0E2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7C4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8/78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CF3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% [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01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456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7B7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2% [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19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58ACD" w14:textId="7827020C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907BB" w14:textId="39821B8B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947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79% [0.09%–6.24%]</w:t>
            </w:r>
          </w:p>
        </w:tc>
      </w:tr>
      <w:tr w:rsidR="00930670" w:rsidRPr="00ED218D" w14:paraId="0B49ECE2" w14:textId="313A8F7D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67C0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241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688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/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FB4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4% [0.05%–0.44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ED9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9E4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4% [0.05%–0.44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4AF1C" w14:textId="23CA1577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F804F" w14:textId="1AA6480E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7CED0B7A" w14:textId="380A1EA2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45B6" w14:textId="77777777" w:rsidR="00930670" w:rsidRPr="00ED218D" w:rsidRDefault="00930670" w:rsidP="004C17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Respirator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260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4B8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7A3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DAC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05D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6A06E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5EEB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56EE2B90" w14:textId="50E3AF5B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499F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WHO definiti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2DC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17E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80C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7BA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BCCF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55E5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CB1DF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2732658F" w14:textId="104A23EB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0F67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9EF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143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14/81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6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5B7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5% [0.05%–0.06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F99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9D6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3% [0.11%–0.47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D692F" w14:textId="4D7CFDBA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0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5099E9" w14:textId="63C6CD99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947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.55% [2.05%–6.07%]</w:t>
            </w:r>
          </w:p>
        </w:tc>
      </w:tr>
      <w:tr w:rsidR="00930670" w:rsidRPr="00ED218D" w14:paraId="5C1972BC" w14:textId="3A2D2137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F830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301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B65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52/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3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65E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95% [0.85%–1.05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F6A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6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88C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6% [0.38%–1.13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6FD35" w14:textId="1E704723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FFCD7" w14:textId="2E2A7B81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947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03% [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F947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F947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]</w:t>
            </w:r>
          </w:p>
        </w:tc>
      </w:tr>
      <w:tr w:rsidR="00930670" w:rsidRPr="00FC6DF8" w14:paraId="53ABBFB8" w14:textId="2D73B759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38497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27D1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5B81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7/78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2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4BA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1% [0.01%–0.01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9C1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5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B2B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07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3F7D77" w14:textId="5465DAA3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43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D92E5" w14:textId="1325CD89" w:rsidR="00930670" w:rsidRPr="00ED218D" w:rsidRDefault="0082113C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658A14DA" w14:textId="7A09328E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E57C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B89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2E8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/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0CF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4% [0.1%–0.57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5FB5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85E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7% [0.06%–1.16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57644" w14:textId="62817FA5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569D8" w14:textId="1D0AD461" w:rsidR="00930670" w:rsidRPr="00ED218D" w:rsidRDefault="00F94786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7741AEF2" w14:textId="751A71D6" w:rsidTr="0052158A">
        <w:trPr>
          <w:trHeight w:val="437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E2A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43B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808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561F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C63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105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392D4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E0DF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930670" w:rsidRPr="00ED218D" w14:paraId="4B1A7C13" w14:textId="6EB978F1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75D9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ver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CA1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C066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48/81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6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066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11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BFA2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B3B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6% [0.41%–1.05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47B71" w14:textId="7044CE69" w:rsidR="00930670" w:rsidRPr="00ED218D" w:rsidRDefault="008C15BC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4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19DB3" w14:textId="2C86621A" w:rsidR="00930670" w:rsidRPr="00ED218D" w:rsidRDefault="008C15BC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8C15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1% [0.06%–0.2%]</w:t>
            </w:r>
            <w:r w:rsidR="0052158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e</w:t>
            </w:r>
          </w:p>
        </w:tc>
      </w:tr>
      <w:tr w:rsidR="00930670" w:rsidRPr="00ED218D" w14:paraId="5D3F134D" w14:textId="27EBC873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C3D6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C7E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B69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50/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3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B31A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21% [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1.32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AEE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D88B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 [0.62%–1.61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B111B" w14:textId="665412FD" w:rsidR="00930670" w:rsidRPr="00ED218D" w:rsidRDefault="008C15BC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1871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1871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5B740" w14:textId="4929B2AA" w:rsidR="00930670" w:rsidRPr="00ED218D" w:rsidRDefault="008C15BC" w:rsidP="008C15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8C15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24% [3.36%–8.09%]</w:t>
            </w:r>
            <w:r w:rsidR="0052158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e</w:t>
            </w:r>
          </w:p>
        </w:tc>
      </w:tr>
      <w:tr w:rsidR="00930670" w:rsidRPr="00ED218D" w14:paraId="746549FD" w14:textId="0E03D311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463C3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142C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97C7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93/78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2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853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5% [0.05%–0.06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3863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FF69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8% [0.06%–0.53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FAAE7" w14:textId="42695A30" w:rsidR="00930670" w:rsidRPr="00ED218D" w:rsidRDefault="008C15BC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9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C4EB39" w14:textId="1E548FCD" w:rsidR="00930670" w:rsidRPr="00ED218D" w:rsidRDefault="008C15BC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930670" w:rsidRPr="00ED218D" w14:paraId="5AC3EDC4" w14:textId="7480BE73" w:rsidTr="0052158A">
        <w:trPr>
          <w:trHeight w:val="218"/>
        </w:trPr>
        <w:tc>
          <w:tcPr>
            <w:tcW w:w="2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6FDC" w14:textId="77777777" w:rsidR="00930670" w:rsidRPr="00ED218D" w:rsidRDefault="00930670" w:rsidP="004C17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proofErr w:type="gramStart"/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proofErr w:type="gramEnd"/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FC6D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3BF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367E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/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,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109 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7AF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4% [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0.57%]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D428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%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E390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ED21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7% [0.06%–1.16%]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6BA9D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72C54" w14:textId="77777777" w:rsidR="00930670" w:rsidRPr="00ED218D" w:rsidRDefault="00930670" w:rsidP="004C1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</w:tbl>
    <w:p w14:paraId="26C67128" w14:textId="1FC5843C" w:rsidR="00C61D17" w:rsidRDefault="00C61D17" w:rsidP="0052158A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lastRenderedPageBreak/>
        <w:t>WHO World Health Organization</w:t>
      </w:r>
      <w:bookmarkStart w:id="0" w:name="_GoBack"/>
      <w:bookmarkEnd w:id="0"/>
    </w:p>
    <w:p w14:paraId="26890580" w14:textId="3B903823" w:rsidR="0052158A" w:rsidRPr="00BE5763" w:rsidRDefault="00930670" w:rsidP="0052158A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n= Number of patients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with the given complications</w:t>
      </w: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; N = total number of patients with vivax malari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a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were carried out exclusively among pregnant women are excluded; studies that include few or some pregnant women were not excluded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b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predominantly reported data on outpatients settings were also included;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Other includes studies that did not mention the settings and the studies in which the number of patients who were hospitalised or treated outpatients could not be reliably extracted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>d</w:t>
      </w:r>
      <w:r w:rsidR="0052158A"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Only carried when there were </w:t>
      </w:r>
      <w:r w:rsidR="00E27280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≥10</w:t>
      </w:r>
      <w:r w:rsidR="0052158A" w:rsidRPr="009160B8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studies included in the meta-analysis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using Egger test using </w:t>
      </w:r>
      <w:proofErr w:type="spellStart"/>
      <w:r w:rsidR="0052158A" w:rsidRPr="004C7598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bias</w:t>
      </w:r>
      <w:proofErr w:type="spellEnd"/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function in R </w:t>
      </w:r>
      <w:r w:rsidR="0052158A" w:rsidRPr="004C7598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library; 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e </w:t>
      </w:r>
      <w:r w:rsidR="0052158A" w:rsidRPr="00B51DE4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The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 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corresponding estimates derived using </w:t>
      </w:r>
      <w:proofErr w:type="spellStart"/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copas</w:t>
      </w:r>
      <w:proofErr w:type="spellEnd"/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selection model using </w:t>
      </w:r>
      <w:proofErr w:type="spellStart"/>
      <w:r w:rsidR="0052158A" w:rsidRPr="00D05439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copas</w:t>
      </w:r>
      <w:proofErr w:type="spellEnd"/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function in R </w:t>
      </w:r>
      <w:proofErr w:type="spellStart"/>
      <w:r w:rsidR="0052158A" w:rsidRPr="00D05439">
        <w:rPr>
          <w:rFonts w:ascii="Courier New" w:eastAsia="Times New Roman" w:hAnsi="Courier New" w:cs="Courier New"/>
          <w:color w:val="000000"/>
          <w:sz w:val="20"/>
          <w:szCs w:val="20"/>
          <w:lang w:eastAsia="en-GB" w:bidi="ne-NP"/>
        </w:rPr>
        <w:t>metasens</w:t>
      </w:r>
      <w:proofErr w:type="spellEnd"/>
      <w:r w:rsidR="0052158A" w:rsidRP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library led to warning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s</w:t>
      </w:r>
      <w:r w:rsidR="0052158A" w:rsidRPr="00D0543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</w:t>
      </w:r>
      <w:r w:rsidR="0052158A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regarding Hessian matrix and hence estimates derived from only trim-and-fill method is presented</w:t>
      </w:r>
    </w:p>
    <w:p w14:paraId="5B820866" w14:textId="77777777" w:rsidR="0052158A" w:rsidRDefault="0052158A" w:rsidP="00F6104F">
      <w:pPr>
        <w:rPr>
          <w:b/>
          <w:bCs/>
        </w:rPr>
      </w:pPr>
    </w:p>
    <w:p w14:paraId="09BED481" w14:textId="77777777" w:rsidR="006B17A0" w:rsidRDefault="006B17A0" w:rsidP="00F6104F">
      <w:pPr>
        <w:rPr>
          <w:b/>
          <w:bCs/>
        </w:rPr>
      </w:pPr>
    </w:p>
    <w:p w14:paraId="78EB10D5" w14:textId="77777777" w:rsidR="006B17A0" w:rsidRDefault="006B17A0" w:rsidP="00F6104F">
      <w:pPr>
        <w:rPr>
          <w:b/>
          <w:bCs/>
        </w:rPr>
      </w:pPr>
    </w:p>
    <w:p w14:paraId="6CF1AF84" w14:textId="77777777" w:rsidR="006B17A0" w:rsidRDefault="006B17A0" w:rsidP="00F6104F">
      <w:pPr>
        <w:rPr>
          <w:b/>
          <w:bCs/>
        </w:rPr>
      </w:pPr>
    </w:p>
    <w:p w14:paraId="0EE749C7" w14:textId="77777777" w:rsidR="006B17A0" w:rsidRDefault="006B17A0" w:rsidP="00F6104F">
      <w:pPr>
        <w:rPr>
          <w:b/>
          <w:bCs/>
        </w:rPr>
      </w:pPr>
    </w:p>
    <w:p w14:paraId="5A05FD48" w14:textId="77777777" w:rsidR="006B17A0" w:rsidRDefault="006B17A0" w:rsidP="00F6104F">
      <w:pPr>
        <w:rPr>
          <w:b/>
          <w:bCs/>
        </w:rPr>
      </w:pPr>
    </w:p>
    <w:p w14:paraId="32D29085" w14:textId="77777777" w:rsidR="006B17A0" w:rsidRDefault="006B17A0" w:rsidP="00F6104F">
      <w:pPr>
        <w:rPr>
          <w:b/>
          <w:bCs/>
        </w:rPr>
      </w:pPr>
    </w:p>
    <w:p w14:paraId="0A43A472" w14:textId="0B239A46" w:rsidR="00815AA7" w:rsidRPr="0088245F" w:rsidRDefault="00815AA7" w:rsidP="00651354">
      <w:pPr>
        <w:spacing w:after="0"/>
        <w:rPr>
          <w:b/>
          <w:bCs/>
        </w:rPr>
      </w:pPr>
    </w:p>
    <w:sectPr w:rsidR="00815AA7" w:rsidRPr="0088245F" w:rsidSect="00291A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0D490" w14:textId="77777777" w:rsidR="00C54214" w:rsidRDefault="00C54214" w:rsidP="00A07304">
      <w:pPr>
        <w:spacing w:after="0" w:line="240" w:lineRule="auto"/>
      </w:pPr>
      <w:r>
        <w:separator/>
      </w:r>
    </w:p>
  </w:endnote>
  <w:endnote w:type="continuationSeparator" w:id="0">
    <w:p w14:paraId="79216D0A" w14:textId="77777777" w:rsidR="00C54214" w:rsidRDefault="00C54214" w:rsidP="00A07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9D30B6" w14:textId="77777777" w:rsidR="00C54214" w:rsidRDefault="00C54214" w:rsidP="00A07304">
      <w:pPr>
        <w:spacing w:after="0" w:line="240" w:lineRule="auto"/>
      </w:pPr>
      <w:r>
        <w:separator/>
      </w:r>
    </w:p>
  </w:footnote>
  <w:footnote w:type="continuationSeparator" w:id="0">
    <w:p w14:paraId="4C848F55" w14:textId="77777777" w:rsidR="00C54214" w:rsidRDefault="00C54214" w:rsidP="00A07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092"/>
    <w:rsid w:val="00004760"/>
    <w:rsid w:val="00020431"/>
    <w:rsid w:val="00025911"/>
    <w:rsid w:val="0004683A"/>
    <w:rsid w:val="0009668C"/>
    <w:rsid w:val="000A2CED"/>
    <w:rsid w:val="000A53C6"/>
    <w:rsid w:val="000C2B07"/>
    <w:rsid w:val="000D44E1"/>
    <w:rsid w:val="000D6FA8"/>
    <w:rsid w:val="000E0A7A"/>
    <w:rsid w:val="001039F0"/>
    <w:rsid w:val="00106740"/>
    <w:rsid w:val="001123D3"/>
    <w:rsid w:val="001149EC"/>
    <w:rsid w:val="00134CE6"/>
    <w:rsid w:val="00135181"/>
    <w:rsid w:val="001454D7"/>
    <w:rsid w:val="00153B41"/>
    <w:rsid w:val="00160BD7"/>
    <w:rsid w:val="00163B08"/>
    <w:rsid w:val="0018715D"/>
    <w:rsid w:val="001A30EC"/>
    <w:rsid w:val="001A3C9E"/>
    <w:rsid w:val="001A704B"/>
    <w:rsid w:val="001B5D61"/>
    <w:rsid w:val="001C73C3"/>
    <w:rsid w:val="001D57F3"/>
    <w:rsid w:val="001F0C22"/>
    <w:rsid w:val="001F13B6"/>
    <w:rsid w:val="001F5E5B"/>
    <w:rsid w:val="001F779C"/>
    <w:rsid w:val="00200016"/>
    <w:rsid w:val="00212D15"/>
    <w:rsid w:val="00224CF6"/>
    <w:rsid w:val="00241606"/>
    <w:rsid w:val="00251B77"/>
    <w:rsid w:val="00260DEE"/>
    <w:rsid w:val="0026693E"/>
    <w:rsid w:val="00280FCD"/>
    <w:rsid w:val="00291A9C"/>
    <w:rsid w:val="002A1858"/>
    <w:rsid w:val="002A7C7D"/>
    <w:rsid w:val="002D0070"/>
    <w:rsid w:val="002D77A0"/>
    <w:rsid w:val="002E142B"/>
    <w:rsid w:val="0030223C"/>
    <w:rsid w:val="00322148"/>
    <w:rsid w:val="00337074"/>
    <w:rsid w:val="003417E2"/>
    <w:rsid w:val="00353F71"/>
    <w:rsid w:val="00355D6F"/>
    <w:rsid w:val="00361536"/>
    <w:rsid w:val="0036221F"/>
    <w:rsid w:val="00374ECF"/>
    <w:rsid w:val="0037781E"/>
    <w:rsid w:val="003813C9"/>
    <w:rsid w:val="00383F57"/>
    <w:rsid w:val="003A3E77"/>
    <w:rsid w:val="003A5525"/>
    <w:rsid w:val="003A734F"/>
    <w:rsid w:val="003B55CD"/>
    <w:rsid w:val="003C0463"/>
    <w:rsid w:val="003D171E"/>
    <w:rsid w:val="003E1E0A"/>
    <w:rsid w:val="003E6866"/>
    <w:rsid w:val="003F2866"/>
    <w:rsid w:val="003F6B3B"/>
    <w:rsid w:val="004021D0"/>
    <w:rsid w:val="00407D07"/>
    <w:rsid w:val="0041756F"/>
    <w:rsid w:val="004220A7"/>
    <w:rsid w:val="004254E8"/>
    <w:rsid w:val="004325C5"/>
    <w:rsid w:val="004371FC"/>
    <w:rsid w:val="00440AC1"/>
    <w:rsid w:val="00444CCE"/>
    <w:rsid w:val="00453927"/>
    <w:rsid w:val="00453A43"/>
    <w:rsid w:val="00463ED8"/>
    <w:rsid w:val="0046455D"/>
    <w:rsid w:val="004651CF"/>
    <w:rsid w:val="004B42FE"/>
    <w:rsid w:val="004C5027"/>
    <w:rsid w:val="004C7598"/>
    <w:rsid w:val="004D2676"/>
    <w:rsid w:val="004E2312"/>
    <w:rsid w:val="004E3F81"/>
    <w:rsid w:val="0050430A"/>
    <w:rsid w:val="00514220"/>
    <w:rsid w:val="0052158A"/>
    <w:rsid w:val="00525D07"/>
    <w:rsid w:val="00526DC9"/>
    <w:rsid w:val="00530504"/>
    <w:rsid w:val="0054331F"/>
    <w:rsid w:val="00545F2D"/>
    <w:rsid w:val="005472EE"/>
    <w:rsid w:val="00553FC9"/>
    <w:rsid w:val="00555951"/>
    <w:rsid w:val="005813A6"/>
    <w:rsid w:val="005877AF"/>
    <w:rsid w:val="005D4665"/>
    <w:rsid w:val="005F18DB"/>
    <w:rsid w:val="005F24D4"/>
    <w:rsid w:val="005F52C4"/>
    <w:rsid w:val="00602C93"/>
    <w:rsid w:val="0061066D"/>
    <w:rsid w:val="00651354"/>
    <w:rsid w:val="00652CFA"/>
    <w:rsid w:val="0066316F"/>
    <w:rsid w:val="00663867"/>
    <w:rsid w:val="00665967"/>
    <w:rsid w:val="00682115"/>
    <w:rsid w:val="006837AC"/>
    <w:rsid w:val="006A58F7"/>
    <w:rsid w:val="006B17A0"/>
    <w:rsid w:val="006C3A6D"/>
    <w:rsid w:val="006C6B2D"/>
    <w:rsid w:val="006D2361"/>
    <w:rsid w:val="006E214A"/>
    <w:rsid w:val="006E6351"/>
    <w:rsid w:val="006E6A24"/>
    <w:rsid w:val="00712B0B"/>
    <w:rsid w:val="00720A01"/>
    <w:rsid w:val="0074132D"/>
    <w:rsid w:val="00742AA0"/>
    <w:rsid w:val="00744048"/>
    <w:rsid w:val="007556D8"/>
    <w:rsid w:val="007606D0"/>
    <w:rsid w:val="007635CA"/>
    <w:rsid w:val="00764DF5"/>
    <w:rsid w:val="0079742E"/>
    <w:rsid w:val="007A2805"/>
    <w:rsid w:val="007A3E09"/>
    <w:rsid w:val="007B0DD3"/>
    <w:rsid w:val="007B5353"/>
    <w:rsid w:val="007C0808"/>
    <w:rsid w:val="007F498E"/>
    <w:rsid w:val="008001AC"/>
    <w:rsid w:val="0080634D"/>
    <w:rsid w:val="008075CD"/>
    <w:rsid w:val="00815AA7"/>
    <w:rsid w:val="0082113C"/>
    <w:rsid w:val="00830313"/>
    <w:rsid w:val="00832E97"/>
    <w:rsid w:val="00834ABA"/>
    <w:rsid w:val="00860D75"/>
    <w:rsid w:val="008751D9"/>
    <w:rsid w:val="0088245F"/>
    <w:rsid w:val="00883C4B"/>
    <w:rsid w:val="00886D92"/>
    <w:rsid w:val="008941CE"/>
    <w:rsid w:val="0089699D"/>
    <w:rsid w:val="008A3AF4"/>
    <w:rsid w:val="008B71D0"/>
    <w:rsid w:val="008C0D14"/>
    <w:rsid w:val="008C15BC"/>
    <w:rsid w:val="008E38C2"/>
    <w:rsid w:val="008F5F03"/>
    <w:rsid w:val="00910C43"/>
    <w:rsid w:val="009160B8"/>
    <w:rsid w:val="00921531"/>
    <w:rsid w:val="00930670"/>
    <w:rsid w:val="00934318"/>
    <w:rsid w:val="00943836"/>
    <w:rsid w:val="009519EF"/>
    <w:rsid w:val="009561B5"/>
    <w:rsid w:val="00984FFD"/>
    <w:rsid w:val="009B6DD3"/>
    <w:rsid w:val="009D5A79"/>
    <w:rsid w:val="009E368C"/>
    <w:rsid w:val="009E6889"/>
    <w:rsid w:val="00A03771"/>
    <w:rsid w:val="00A05AAC"/>
    <w:rsid w:val="00A06E7B"/>
    <w:rsid w:val="00A07304"/>
    <w:rsid w:val="00A11F7A"/>
    <w:rsid w:val="00A13F33"/>
    <w:rsid w:val="00A1599E"/>
    <w:rsid w:val="00A1622C"/>
    <w:rsid w:val="00A20797"/>
    <w:rsid w:val="00A24C06"/>
    <w:rsid w:val="00A53DE7"/>
    <w:rsid w:val="00A564B0"/>
    <w:rsid w:val="00A5769B"/>
    <w:rsid w:val="00A63B06"/>
    <w:rsid w:val="00A77F20"/>
    <w:rsid w:val="00A85AF5"/>
    <w:rsid w:val="00A87F55"/>
    <w:rsid w:val="00A90384"/>
    <w:rsid w:val="00A91210"/>
    <w:rsid w:val="00AA26B8"/>
    <w:rsid w:val="00AE0802"/>
    <w:rsid w:val="00AE65D3"/>
    <w:rsid w:val="00AF299E"/>
    <w:rsid w:val="00AF29DE"/>
    <w:rsid w:val="00AF5231"/>
    <w:rsid w:val="00B27C66"/>
    <w:rsid w:val="00B410B4"/>
    <w:rsid w:val="00B4351F"/>
    <w:rsid w:val="00B51DE4"/>
    <w:rsid w:val="00B531B3"/>
    <w:rsid w:val="00B724F2"/>
    <w:rsid w:val="00B82D4D"/>
    <w:rsid w:val="00B90DFF"/>
    <w:rsid w:val="00B91E90"/>
    <w:rsid w:val="00B94E34"/>
    <w:rsid w:val="00BA0668"/>
    <w:rsid w:val="00BA0CBC"/>
    <w:rsid w:val="00BB445E"/>
    <w:rsid w:val="00BC3662"/>
    <w:rsid w:val="00BD0B9E"/>
    <w:rsid w:val="00BE52F0"/>
    <w:rsid w:val="00BE5763"/>
    <w:rsid w:val="00BF1712"/>
    <w:rsid w:val="00C04294"/>
    <w:rsid w:val="00C07CFF"/>
    <w:rsid w:val="00C13146"/>
    <w:rsid w:val="00C245F9"/>
    <w:rsid w:val="00C24621"/>
    <w:rsid w:val="00C276C6"/>
    <w:rsid w:val="00C41667"/>
    <w:rsid w:val="00C53E2D"/>
    <w:rsid w:val="00C54214"/>
    <w:rsid w:val="00C61D17"/>
    <w:rsid w:val="00C72332"/>
    <w:rsid w:val="00C746FB"/>
    <w:rsid w:val="00C82117"/>
    <w:rsid w:val="00C82963"/>
    <w:rsid w:val="00CB4ACD"/>
    <w:rsid w:val="00CE2CE7"/>
    <w:rsid w:val="00CF3150"/>
    <w:rsid w:val="00CF50F8"/>
    <w:rsid w:val="00D00067"/>
    <w:rsid w:val="00D05439"/>
    <w:rsid w:val="00D05D11"/>
    <w:rsid w:val="00D24A0E"/>
    <w:rsid w:val="00D25B86"/>
    <w:rsid w:val="00D32CF6"/>
    <w:rsid w:val="00D33294"/>
    <w:rsid w:val="00D42822"/>
    <w:rsid w:val="00D47F98"/>
    <w:rsid w:val="00D5703D"/>
    <w:rsid w:val="00D5706A"/>
    <w:rsid w:val="00D80654"/>
    <w:rsid w:val="00D817CE"/>
    <w:rsid w:val="00D828B8"/>
    <w:rsid w:val="00DA152C"/>
    <w:rsid w:val="00DD247F"/>
    <w:rsid w:val="00DD37DE"/>
    <w:rsid w:val="00DD5095"/>
    <w:rsid w:val="00DE5912"/>
    <w:rsid w:val="00E15C50"/>
    <w:rsid w:val="00E204AD"/>
    <w:rsid w:val="00E252DC"/>
    <w:rsid w:val="00E27280"/>
    <w:rsid w:val="00E472CA"/>
    <w:rsid w:val="00E53D32"/>
    <w:rsid w:val="00E55E47"/>
    <w:rsid w:val="00E60ED5"/>
    <w:rsid w:val="00E631BD"/>
    <w:rsid w:val="00E84B87"/>
    <w:rsid w:val="00E913FC"/>
    <w:rsid w:val="00EA0448"/>
    <w:rsid w:val="00EA1040"/>
    <w:rsid w:val="00EA3A45"/>
    <w:rsid w:val="00EB21ED"/>
    <w:rsid w:val="00EB2A31"/>
    <w:rsid w:val="00ED50EE"/>
    <w:rsid w:val="00EE1092"/>
    <w:rsid w:val="00EE1774"/>
    <w:rsid w:val="00EE6217"/>
    <w:rsid w:val="00EE6855"/>
    <w:rsid w:val="00EF09C6"/>
    <w:rsid w:val="00F06420"/>
    <w:rsid w:val="00F0751A"/>
    <w:rsid w:val="00F321DE"/>
    <w:rsid w:val="00F6104F"/>
    <w:rsid w:val="00F70048"/>
    <w:rsid w:val="00F7125F"/>
    <w:rsid w:val="00F77D98"/>
    <w:rsid w:val="00F83915"/>
    <w:rsid w:val="00F94786"/>
    <w:rsid w:val="00F9478E"/>
    <w:rsid w:val="00FA3B60"/>
    <w:rsid w:val="00FA493D"/>
    <w:rsid w:val="00FA611C"/>
    <w:rsid w:val="00FB1C43"/>
    <w:rsid w:val="00FC4BC8"/>
    <w:rsid w:val="00FD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B34F5"/>
  <w15:chartTrackingRefBased/>
  <w15:docId w15:val="{4DCEAB56-EAF1-4691-90E7-75F12A28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304"/>
  </w:style>
  <w:style w:type="paragraph" w:styleId="Footer">
    <w:name w:val="footer"/>
    <w:basedOn w:val="Normal"/>
    <w:link w:val="FooterChar"/>
    <w:uiPriority w:val="99"/>
    <w:unhideWhenUsed/>
    <w:rsid w:val="00A0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304"/>
  </w:style>
  <w:style w:type="character" w:styleId="CommentReference">
    <w:name w:val="annotation reference"/>
    <w:basedOn w:val="DefaultParagraphFont"/>
    <w:uiPriority w:val="99"/>
    <w:semiHidden/>
    <w:unhideWhenUsed/>
    <w:rsid w:val="00D80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7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165F7-797A-40A1-8F71-A804BA19B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2</Words>
  <Characters>759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Liz Ashley</cp:lastModifiedBy>
  <cp:revision>6</cp:revision>
  <dcterms:created xsi:type="dcterms:W3CDTF">2021-11-04T04:54:00Z</dcterms:created>
  <dcterms:modified xsi:type="dcterms:W3CDTF">2021-12-09T09:25:00Z</dcterms:modified>
</cp:coreProperties>
</file>